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067" w:rsidRPr="00876B3A" w:rsidRDefault="00B32C53" w:rsidP="00876B3A">
      <w:pPr>
        <w:rPr>
          <w:rFonts w:ascii="Times New Roman" w:hAnsi="Times New Roman"/>
          <w:b/>
          <w:sz w:val="20"/>
          <w:szCs w:val="20"/>
        </w:rPr>
      </w:pPr>
      <w:r w:rsidRPr="00876B3A">
        <w:rPr>
          <w:rFonts w:ascii="Times New Roman" w:hAnsi="Times New Roman"/>
          <w:b/>
          <w:sz w:val="20"/>
          <w:szCs w:val="20"/>
        </w:rPr>
        <w:t xml:space="preserve">Table </w:t>
      </w:r>
      <w:r w:rsidR="006B28E6" w:rsidRPr="00876B3A">
        <w:rPr>
          <w:rFonts w:ascii="Times New Roman" w:hAnsi="Times New Roman"/>
          <w:b/>
          <w:sz w:val="20"/>
          <w:szCs w:val="20"/>
        </w:rPr>
        <w:t>S2</w:t>
      </w:r>
      <w:r w:rsidRPr="00876B3A">
        <w:rPr>
          <w:rFonts w:ascii="Times New Roman" w:hAnsi="Times New Roman"/>
          <w:b/>
          <w:sz w:val="20"/>
          <w:szCs w:val="20"/>
        </w:rPr>
        <w:t xml:space="preserve">. Estimates of non-linear model parameters </w:t>
      </w:r>
      <w:r w:rsidR="00AC4BC0" w:rsidRPr="00876B3A">
        <w:rPr>
          <w:rFonts w:ascii="Times New Roman" w:hAnsi="Times New Roman"/>
          <w:b/>
          <w:sz w:val="20"/>
          <w:szCs w:val="20"/>
        </w:rPr>
        <w:t>fitted to the mean rates</w:t>
      </w:r>
      <w:r w:rsidRPr="00876B3A">
        <w:rPr>
          <w:rFonts w:ascii="Times New Roman" w:hAnsi="Times New Roman"/>
          <w:b/>
          <w:sz w:val="20"/>
          <w:szCs w:val="20"/>
        </w:rPr>
        <w:t xml:space="preserve"> for development of life stages of </w:t>
      </w:r>
      <w:r w:rsidRPr="00876B3A">
        <w:rPr>
          <w:rFonts w:ascii="Times New Roman" w:hAnsi="Times New Roman"/>
          <w:b/>
          <w:i/>
          <w:sz w:val="20"/>
          <w:szCs w:val="20"/>
        </w:rPr>
        <w:t>P. solenopsis</w:t>
      </w:r>
      <w:r w:rsidRPr="00876B3A">
        <w:rPr>
          <w:rFonts w:ascii="Times New Roman" w:hAnsi="Times New Roman"/>
          <w:b/>
          <w:sz w:val="20"/>
          <w:szCs w:val="20"/>
        </w:rPr>
        <w:t xml:space="preserve"> on hibiscus at constant temperatures</w:t>
      </w:r>
    </w:p>
    <w:tbl>
      <w:tblPr>
        <w:tblW w:w="14000" w:type="dxa"/>
        <w:tblLook w:val="04A0"/>
      </w:tblPr>
      <w:tblGrid>
        <w:gridCol w:w="1135"/>
        <w:gridCol w:w="1383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276"/>
      </w:tblGrid>
      <w:tr w:rsidR="00B32C53" w:rsidRPr="00876B3A" w:rsidTr="00AD2834">
        <w:trPr>
          <w:trHeight w:val="278"/>
          <w:tblHeader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Non-linear model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32C53" w:rsidRPr="00876B3A" w:rsidRDefault="00B32C53" w:rsidP="00B32C53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Paramete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3828" w:type="dxa"/>
            <w:gridSpan w:val="3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2551" w:type="dxa"/>
            <w:gridSpan w:val="2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Cumulative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Generation (crawler to crawler)</w:t>
            </w:r>
          </w:p>
        </w:tc>
      </w:tr>
      <w:tr w:rsidR="00B32C53" w:rsidRPr="00876B3A" w:rsidTr="00AD2834">
        <w:trPr>
          <w:trHeight w:val="278"/>
          <w:tblHeader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83" w:type="dxa"/>
            <w:shd w:val="clear" w:color="auto" w:fill="auto"/>
            <w:hideMark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I inst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II insta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III instar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II inst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Prepupa</w:t>
            </w:r>
            <w:proofErr w:type="spellEnd"/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Pup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32C53" w:rsidRPr="00876B3A" w:rsidTr="00AD2834">
        <w:trPr>
          <w:trHeight w:val="301"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Lactin-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32C53" w:rsidRPr="00876B3A" w:rsidRDefault="0075494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sym w:font="Symbol" w:char="F06C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1.16 ± 0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1.16 ± 0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1.11 ± 0.02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1.17 ± 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1.12 ± 0.02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1.11 ± 0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1.05 ± 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1.05 ± 0.01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1.04 ± 0.01</w:t>
            </w:r>
          </w:p>
        </w:tc>
      </w:tr>
      <w:tr w:rsidR="00B32C53" w:rsidRPr="00876B3A" w:rsidTr="00AD2834">
        <w:trPr>
          <w:trHeight w:val="301"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ρ </w:t>
            </w:r>
            <w:r w:rsidR="00AD2834" w:rsidRPr="00876B3A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± SE (×</w:t>
            </w:r>
            <w:r w:rsidRPr="00876B3A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</w:t>
            </w:r>
            <w:r w:rsidRPr="00876B3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2</w:t>
            </w:r>
            <w:r w:rsidRPr="00876B3A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6 ± 0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23 ± 0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5 ± 0.1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2 ± 0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08 ± 0.1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7 ± 0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3 ± 0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7 ± 0.03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8 ± 0.04</w:t>
            </w:r>
          </w:p>
        </w:tc>
      </w:tr>
      <w:tr w:rsidR="00B32C53" w:rsidRPr="00876B3A" w:rsidTr="00AD2834">
        <w:trPr>
          <w:trHeight w:val="301"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Δ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28 ± 1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39 ± 0.6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56 ± 0.63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76 ± 0.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42 ± 0.37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05 ± 0.5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27 ± 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23 ± 0.57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24 ± 0.81</w:t>
            </w:r>
          </w:p>
        </w:tc>
      </w:tr>
      <w:tr w:rsidR="00B32C53" w:rsidRPr="00876B3A" w:rsidTr="00AD2834">
        <w:trPr>
          <w:trHeight w:val="301"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Briere-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32C53" w:rsidRPr="00876B3A" w:rsidRDefault="00B32C53" w:rsidP="00876B3A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13A04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a</w:t>
            </w:r>
            <w:r w:rsidRPr="00876B3A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± SE (×10</w:t>
            </w:r>
            <w:r w:rsidRPr="00876B3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4</w:t>
            </w:r>
            <w:r w:rsidRPr="00876B3A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62 ± 0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1 ± 0.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18 ± 0.10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77 ± 0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42 ± 0.08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99 ± 0.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9 ± 0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3 ± 0.03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2 ± 0.03</w:t>
            </w:r>
          </w:p>
        </w:tc>
      </w:tr>
      <w:tr w:rsidR="00B32C53" w:rsidRPr="00876B3A" w:rsidTr="00AD2834">
        <w:trPr>
          <w:trHeight w:val="301"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Beta type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32C53" w:rsidRPr="00813A04" w:rsidRDefault="00813A04" w:rsidP="00DD4ADA">
            <w:pPr>
              <w:spacing w:after="0" w:line="36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sym w:font="Symbol" w:char="F061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01 ± 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04 ± 0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07 ± 0.03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03 ± 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08 ± 0.02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15 ± 0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04 ± 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05 ± 0.02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02 ± 0.02</w:t>
            </w:r>
          </w:p>
        </w:tc>
      </w:tr>
      <w:tr w:rsidR="00B32C53" w:rsidRPr="00876B3A" w:rsidTr="00AD2834">
        <w:trPr>
          <w:trHeight w:val="301"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:rsidR="00B32C53" w:rsidRPr="00813A04" w:rsidRDefault="00813A04" w:rsidP="00DD4ADA">
            <w:pPr>
              <w:spacing w:after="0" w:line="36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</w:pPr>
            <w:r w:rsidRPr="00813A04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sym w:font="Symbol" w:char="F062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83 ± 0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46 ± 0.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04 ± 0.26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33 ± 0.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10 ± 0.23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76 ± 0.3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44 ± 0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34 ± 0.24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.62 ± 0.25</w:t>
            </w:r>
          </w:p>
        </w:tc>
      </w:tr>
      <w:tr w:rsidR="00B32C53" w:rsidRPr="00876B3A" w:rsidTr="00AD2834">
        <w:trPr>
          <w:trHeight w:val="278"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i/>
                <w:sz w:val="20"/>
                <w:szCs w:val="20"/>
                <w:lang w:eastAsia="en-IN"/>
              </w:rPr>
              <w:t>k</w:t>
            </w:r>
            <w:r w:rsidRPr="00876B3A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="00AD2834" w:rsidRPr="00876B3A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± SE (×</w:t>
            </w:r>
            <w:r w:rsidRPr="00876B3A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</w:t>
            </w:r>
            <w:r w:rsidRPr="00876B3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</w:t>
            </w:r>
            <w:r w:rsidRPr="00876B3A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31 ± 0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22 ± 0.5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71 ± 0.75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71 ± 0.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.98 ± 0.72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.82 ± 2.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6 ± 0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5 ± 0.17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5 ± 0.1</w:t>
            </w:r>
          </w:p>
        </w:tc>
      </w:tr>
      <w:tr w:rsidR="00B32C53" w:rsidRPr="00876B3A" w:rsidTr="00AD2834">
        <w:trPr>
          <w:trHeight w:val="301"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6B3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SSI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32C53" w:rsidRPr="00813A04" w:rsidRDefault="00B32C53" w:rsidP="00DD4ADA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813A0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IN"/>
              </w:rPr>
              <w:t>ρ</w:t>
            </w:r>
            <w:r w:rsidRPr="00813A04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ϕ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0.05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0.167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0.1480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0.17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0.1747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0.23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0.049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0.0493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0.0316</w:t>
            </w:r>
          </w:p>
        </w:tc>
      </w:tr>
      <w:tr w:rsidR="00B32C53" w:rsidRPr="00876B3A" w:rsidTr="00AD2834">
        <w:trPr>
          <w:trHeight w:val="314"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</w:tcPr>
          <w:p w:rsidR="00B32C53" w:rsidRPr="00813A04" w:rsidRDefault="00683DD8" w:rsidP="00DD4ADA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Δ</w:t>
            </w:r>
            <w:r w:rsidR="00B32C53" w:rsidRPr="00683DD8">
              <w:rPr>
                <w:rFonts w:ascii="Times New Roman" w:hAnsi="Times New Roman"/>
                <w:sz w:val="20"/>
                <w:szCs w:val="20"/>
              </w:rPr>
              <w:t>H</w:t>
            </w:r>
            <w:r w:rsidR="00B32C53" w:rsidRPr="00683DD8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9275.2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7871.2</w:t>
            </w:r>
          </w:p>
        </w:tc>
        <w:tc>
          <w:tcPr>
            <w:tcW w:w="1275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5584.6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8215.9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4420.7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2899.6</w:t>
            </w:r>
          </w:p>
        </w:tc>
        <w:tc>
          <w:tcPr>
            <w:tcW w:w="1275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7508.6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6987.8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8200.8</w:t>
            </w:r>
          </w:p>
        </w:tc>
      </w:tr>
      <w:tr w:rsidR="00B32C53" w:rsidRPr="00876B3A" w:rsidTr="00AD2834">
        <w:trPr>
          <w:trHeight w:val="314"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</w:tcPr>
          <w:p w:rsidR="00B32C53" w:rsidRPr="00813A04" w:rsidRDefault="00683DD8" w:rsidP="00DD4ADA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Δ</w:t>
            </w:r>
            <w:r w:rsidR="00B32C53" w:rsidRPr="00683DD8">
              <w:rPr>
                <w:rFonts w:ascii="Times New Roman" w:hAnsi="Times New Roman"/>
                <w:sz w:val="20"/>
                <w:szCs w:val="20"/>
              </w:rPr>
              <w:t>H</w:t>
            </w:r>
            <w:r w:rsidR="00B32C53" w:rsidRPr="00683DD8">
              <w:rPr>
                <w:rFonts w:ascii="Times New Roman" w:hAnsi="Times New Roman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-708395.5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-1278.5</w:t>
            </w:r>
          </w:p>
        </w:tc>
        <w:tc>
          <w:tcPr>
            <w:tcW w:w="1275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-7654.4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-1265.9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-49960.6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-68905.4</w:t>
            </w:r>
          </w:p>
        </w:tc>
        <w:tc>
          <w:tcPr>
            <w:tcW w:w="1275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-1275.1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-5995.5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-1284.5</w:t>
            </w:r>
          </w:p>
        </w:tc>
      </w:tr>
      <w:tr w:rsidR="00B32C53" w:rsidRPr="00876B3A" w:rsidTr="00AD2834">
        <w:trPr>
          <w:trHeight w:val="314"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</w:tcPr>
          <w:p w:rsidR="00B32C53" w:rsidRPr="00813A04" w:rsidRDefault="00683DD8" w:rsidP="00DD4ADA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7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Δ</w:t>
            </w:r>
            <w:r w:rsidR="00B32C53" w:rsidRPr="00683DD8">
              <w:rPr>
                <w:rFonts w:ascii="Times New Roman" w:hAnsi="Times New Roman"/>
                <w:sz w:val="20"/>
                <w:szCs w:val="20"/>
              </w:rPr>
              <w:t>H</w:t>
            </w:r>
            <w:r w:rsidR="00B32C53" w:rsidRPr="00683DD8">
              <w:rPr>
                <w:rFonts w:ascii="Times New Roman" w:hAnsi="Times New Roman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698685.9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90105.2</w:t>
            </w:r>
          </w:p>
        </w:tc>
        <w:tc>
          <w:tcPr>
            <w:tcW w:w="1275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77127.7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90090.0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66271.7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43219.1</w:t>
            </w:r>
          </w:p>
        </w:tc>
        <w:tc>
          <w:tcPr>
            <w:tcW w:w="1275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90080.4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82600.3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90088.8</w:t>
            </w:r>
          </w:p>
        </w:tc>
      </w:tr>
      <w:tr w:rsidR="00B32C53" w:rsidRPr="00876B3A" w:rsidTr="00AD2834">
        <w:trPr>
          <w:trHeight w:val="314"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</w:tcPr>
          <w:p w:rsidR="00B32C53" w:rsidRPr="00683DD8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83DD8">
              <w:rPr>
                <w:rFonts w:ascii="Times New Roman" w:hAnsi="Times New Roman"/>
                <w:sz w:val="20"/>
                <w:szCs w:val="20"/>
              </w:rPr>
              <w:t>T</w:t>
            </w:r>
            <w:r w:rsidRPr="00683DD8">
              <w:rPr>
                <w:rFonts w:ascii="Times New Roman" w:hAnsi="Times New Roman"/>
                <w:sz w:val="20"/>
                <w:szCs w:val="20"/>
                <w:vertAlign w:val="subscript"/>
              </w:rPr>
              <w:t>L</w:t>
            </w:r>
            <w:r w:rsidRPr="00683DD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1275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1275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</w:tr>
      <w:tr w:rsidR="00B32C53" w:rsidRPr="00876B3A" w:rsidTr="00AD2834">
        <w:trPr>
          <w:trHeight w:val="314"/>
        </w:trPr>
        <w:tc>
          <w:tcPr>
            <w:tcW w:w="1135" w:type="dxa"/>
          </w:tcPr>
          <w:p w:rsidR="00B32C53" w:rsidRPr="00876B3A" w:rsidRDefault="00B32C53" w:rsidP="00DD4ADA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</w:tcPr>
          <w:p w:rsidR="00B32C53" w:rsidRPr="00683DD8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83DD8">
              <w:rPr>
                <w:rFonts w:ascii="Times New Roman" w:hAnsi="Times New Roman"/>
                <w:sz w:val="20"/>
                <w:szCs w:val="20"/>
              </w:rPr>
              <w:t>T</w:t>
            </w:r>
            <w:r w:rsidRPr="00683DD8">
              <w:rPr>
                <w:rFonts w:ascii="Times New Roman" w:hAnsi="Times New Roman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35.1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35.7</w:t>
            </w:r>
          </w:p>
        </w:tc>
        <w:tc>
          <w:tcPr>
            <w:tcW w:w="1275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36.0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35.3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37.1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38.6</w:t>
            </w:r>
          </w:p>
        </w:tc>
        <w:tc>
          <w:tcPr>
            <w:tcW w:w="1275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35.7</w:t>
            </w:r>
          </w:p>
        </w:tc>
        <w:tc>
          <w:tcPr>
            <w:tcW w:w="1276" w:type="dxa"/>
            <w:shd w:val="clear" w:color="auto" w:fill="auto"/>
            <w:noWrap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35.9</w:t>
            </w:r>
          </w:p>
        </w:tc>
        <w:tc>
          <w:tcPr>
            <w:tcW w:w="1276" w:type="dxa"/>
          </w:tcPr>
          <w:p w:rsidR="00B32C53" w:rsidRPr="00876B3A" w:rsidRDefault="00B32C53" w:rsidP="00DD4AD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76B3A">
              <w:rPr>
                <w:rFonts w:ascii="Times New Roman" w:hAnsi="Times New Roman"/>
                <w:sz w:val="20"/>
                <w:szCs w:val="20"/>
              </w:rPr>
              <w:t>35.6</w:t>
            </w:r>
          </w:p>
        </w:tc>
      </w:tr>
    </w:tbl>
    <w:p w:rsidR="00B32C53" w:rsidRPr="00876B3A" w:rsidRDefault="00B32C53">
      <w:pPr>
        <w:rPr>
          <w:rFonts w:ascii="Times New Roman" w:hAnsi="Times New Roman"/>
          <w:sz w:val="20"/>
          <w:szCs w:val="20"/>
        </w:rPr>
      </w:pPr>
      <w:r w:rsidRPr="00876B3A">
        <w:rPr>
          <w:rFonts w:ascii="Times New Roman" w:hAnsi="Times New Roman"/>
          <w:b/>
          <w:sz w:val="20"/>
          <w:szCs w:val="20"/>
          <w:lang w:val="en-IN"/>
        </w:rPr>
        <w:t>*</w:t>
      </w:r>
      <w:r w:rsidRPr="00876B3A">
        <w:rPr>
          <w:rFonts w:ascii="Times New Roman" w:hAnsi="Times New Roman"/>
          <w:sz w:val="20"/>
          <w:szCs w:val="20"/>
          <w:lang w:val="en-IN"/>
        </w:rPr>
        <w:t>Lower developmental threshold values from SSI model shown as final T</w:t>
      </w:r>
      <w:r w:rsidRPr="00876B3A">
        <w:rPr>
          <w:rFonts w:ascii="Times New Roman" w:hAnsi="Times New Roman"/>
          <w:sz w:val="20"/>
          <w:szCs w:val="20"/>
          <w:vertAlign w:val="subscript"/>
          <w:lang w:val="en-IN"/>
        </w:rPr>
        <w:t xml:space="preserve">L </w:t>
      </w:r>
      <w:r w:rsidRPr="00876B3A">
        <w:rPr>
          <w:rFonts w:ascii="Times New Roman" w:hAnsi="Times New Roman"/>
          <w:sz w:val="20"/>
          <w:szCs w:val="20"/>
          <w:lang w:val="en-IN"/>
        </w:rPr>
        <w:t>values when negative T</w:t>
      </w:r>
      <w:r w:rsidRPr="00876B3A">
        <w:rPr>
          <w:rFonts w:ascii="Times New Roman" w:hAnsi="Times New Roman"/>
          <w:sz w:val="20"/>
          <w:szCs w:val="20"/>
          <w:vertAlign w:val="subscript"/>
          <w:lang w:val="en-IN"/>
        </w:rPr>
        <w:t xml:space="preserve">L </w:t>
      </w:r>
      <w:r w:rsidRPr="00876B3A">
        <w:rPr>
          <w:rFonts w:ascii="Times New Roman" w:hAnsi="Times New Roman"/>
          <w:sz w:val="20"/>
          <w:szCs w:val="20"/>
          <w:lang w:val="en-IN"/>
        </w:rPr>
        <w:t xml:space="preserve">estimates were obtained with the default option of </w:t>
      </w:r>
      <w:proofErr w:type="spellStart"/>
      <w:r w:rsidRPr="00876B3A">
        <w:rPr>
          <w:rFonts w:ascii="Times New Roman" w:hAnsi="Times New Roman"/>
          <w:sz w:val="20"/>
          <w:szCs w:val="20"/>
          <w:lang w:val="en-IN"/>
        </w:rPr>
        <w:t>optTL</w:t>
      </w:r>
      <w:proofErr w:type="spellEnd"/>
      <w:r w:rsidRPr="00876B3A">
        <w:rPr>
          <w:rFonts w:ascii="Times New Roman" w:hAnsi="Times New Roman"/>
          <w:sz w:val="20"/>
          <w:szCs w:val="20"/>
          <w:lang w:val="en-IN"/>
        </w:rPr>
        <w:t xml:space="preserve">= 1 in </w:t>
      </w:r>
      <w:proofErr w:type="spellStart"/>
      <w:r w:rsidRPr="00876B3A">
        <w:rPr>
          <w:rFonts w:ascii="Times New Roman" w:hAnsi="Times New Roman"/>
          <w:sz w:val="20"/>
          <w:szCs w:val="20"/>
          <w:lang w:val="en-IN"/>
        </w:rPr>
        <w:t>OptimSSI</w:t>
      </w:r>
      <w:proofErr w:type="spellEnd"/>
      <w:r w:rsidRPr="00876B3A">
        <w:rPr>
          <w:rFonts w:ascii="Times New Roman" w:hAnsi="Times New Roman"/>
          <w:sz w:val="20"/>
          <w:szCs w:val="20"/>
          <w:lang w:val="en-IN"/>
        </w:rPr>
        <w:t>-Program</w:t>
      </w:r>
    </w:p>
    <w:sectPr w:rsidR="00B32C53" w:rsidRPr="00876B3A" w:rsidSect="00B32C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AMO_XmlVersion" w:val="Empty"/>
  </w:docVars>
  <w:rsids>
    <w:rsidRoot w:val="00B32C53"/>
    <w:rsid w:val="00040724"/>
    <w:rsid w:val="00063896"/>
    <w:rsid w:val="00375506"/>
    <w:rsid w:val="0047613C"/>
    <w:rsid w:val="00683DD8"/>
    <w:rsid w:val="006B28E6"/>
    <w:rsid w:val="006B5C26"/>
    <w:rsid w:val="00754943"/>
    <w:rsid w:val="00794A5C"/>
    <w:rsid w:val="00813A04"/>
    <w:rsid w:val="00876B3A"/>
    <w:rsid w:val="00A95067"/>
    <w:rsid w:val="00A960EB"/>
    <w:rsid w:val="00AC4BC0"/>
    <w:rsid w:val="00AD2834"/>
    <w:rsid w:val="00B32C53"/>
    <w:rsid w:val="00BA2414"/>
    <w:rsid w:val="00D01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C5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2-12-12T06:30:00Z</dcterms:created>
  <dcterms:modified xsi:type="dcterms:W3CDTF">2013-08-29T06:59:00Z</dcterms:modified>
</cp:coreProperties>
</file>